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783D9" w14:textId="60F9CE68" w:rsidR="006B2845" w:rsidRPr="00EE5400" w:rsidRDefault="006B2845" w:rsidP="006B2845">
      <w:pPr>
        <w:rPr>
          <w:color w:val="auto"/>
        </w:rPr>
      </w:pPr>
      <w:r w:rsidRPr="00EE5400">
        <w:rPr>
          <w:color w:val="auto"/>
        </w:rPr>
        <w:t>Supplementary Table 1</w:t>
      </w:r>
    </w:p>
    <w:tbl>
      <w:tblPr>
        <w:tblW w:w="456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497"/>
        <w:gridCol w:w="1224"/>
        <w:gridCol w:w="983"/>
        <w:gridCol w:w="837"/>
        <w:gridCol w:w="1696"/>
        <w:gridCol w:w="1266"/>
        <w:gridCol w:w="1129"/>
        <w:gridCol w:w="1008"/>
        <w:gridCol w:w="1364"/>
        <w:gridCol w:w="890"/>
        <w:gridCol w:w="1623"/>
      </w:tblGrid>
      <w:tr w:rsidR="00EE5400" w:rsidRPr="00EE5400" w14:paraId="26604D94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C10726" w14:textId="77777777" w:rsidR="006B2845" w:rsidRPr="00EE5400" w:rsidRDefault="006B2845" w:rsidP="003A6046">
            <w:pPr>
              <w:pStyle w:val="NormalWeb"/>
              <w:keepNext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3BFD1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88" w:type="pct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6955B7" w14:textId="77777777" w:rsidR="006B2845" w:rsidRPr="00EE5400" w:rsidRDefault="006B2845" w:rsidP="006B2845">
            <w:pPr>
              <w:pStyle w:val="NormalWeb"/>
              <w:keepNext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Exposed women</w:t>
            </w:r>
          </w:p>
        </w:tc>
        <w:tc>
          <w:tcPr>
            <w:tcW w:w="1698" w:type="pct"/>
            <w:gridSpan w:val="4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0A18B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Unexposed women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62BFA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Difference</w:t>
            </w:r>
          </w:p>
        </w:tc>
      </w:tr>
      <w:tr w:rsidR="00EE5400" w:rsidRPr="00EE5400" w14:paraId="3393CC8B" w14:textId="77777777" w:rsidTr="00FA571C">
        <w:trPr>
          <w:trHeight w:val="374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8CF8A9" w14:textId="77777777" w:rsidR="006B2845" w:rsidRPr="00EE5400" w:rsidRDefault="006B2845" w:rsidP="003A6046">
            <w:pPr>
              <w:pStyle w:val="NormalWeb"/>
              <w:keepNext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2C59B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799D2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Number of birth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8F21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Number of wome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F6FD4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ASF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5F642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24A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Number of birth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51D56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Number of women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7549D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ASF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9F242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BFFC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Rate difference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D16EC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b/>
                <w:bCs/>
                <w:sz w:val="16"/>
                <w:szCs w:val="16"/>
              </w:rPr>
            </w:pPr>
            <w:r w:rsidRPr="00EE5400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EE5400" w:rsidRPr="00EE5400" w14:paraId="2D99102D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1ABAD3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7E11A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9490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F3854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DF38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7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8454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2.1,60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BD4AC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E95D4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7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AB2E4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1A2A7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4.4,27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DBC9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C2D60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7C59A393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0E5514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E2CC1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BC507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66E0D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CC26C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F9044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33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26CD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84A1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0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2FA3F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B2BA8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3.6,26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AAF84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02B15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7B6A9C81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E54A39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5D1E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58005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12EFD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87CED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1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16EFB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11.3,102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F7F33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3A386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9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91D24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DD7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3.8,26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914DA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16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5BEB9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3CB43215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030317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9A578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1BDB0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ADD23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655B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852AF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49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CDBCE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D4400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8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A95E8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9B4E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3.2,25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1BD9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84336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7B052FCA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F236A7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279B8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8580D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ACEEA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4B829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7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DE78A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4,92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C6B02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2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607EB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8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EA154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2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4067F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1.2,23.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E066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BB219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00B03063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075B96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513F1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ED442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5C188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25F21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66B8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74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16D80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6B60A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4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68097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1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40CEF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0.0,22.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F8E7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1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18B3A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1A35A67C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3CF3F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685F2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7AD1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57A94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0556D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E063E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100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661FF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E5084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7BFC9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9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96E4E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8.6,21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96CC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9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2E105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10CA4D99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40A49D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7CC0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5B6D8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85C2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7D457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DED97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176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49B85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32DD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05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7940B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8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B38D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7.7,20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47971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8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7C9E1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23919488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0FAD9D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 to 19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84415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CC8B1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01BAD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68B14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64CF7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218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782C0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2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3DBE9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889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C4991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.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31EE1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5.8,18.1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87769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.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DD6C5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99001F7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FBD9DC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E1861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E210E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AF1AA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9E3D0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971C0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1A985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527D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B685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3CCD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994AB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D3131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</w:tr>
      <w:tr w:rsidR="00EE5400" w:rsidRPr="00EE5400" w14:paraId="11CFDD00" w14:textId="77777777" w:rsidTr="00FA571C">
        <w:trPr>
          <w:trHeight w:val="179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A84BCD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70E6F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59765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E7F1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9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FE5CC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.6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3982A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8.4,58.8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5612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7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0D4CD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68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4AAAE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.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8B39F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4.7,58.4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3C38C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.9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5A5DD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6.1,55.8)</w:t>
            </w:r>
          </w:p>
        </w:tc>
      </w:tr>
      <w:tr w:rsidR="00EE5400" w:rsidRPr="00EE5400" w14:paraId="06317F60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5E0A2F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9AE5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618CB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60AEF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24E2B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1A6E0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3.5,77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FC03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4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3028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9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A156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0849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5.5,59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9ADB8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E4F25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-11.1, 52.6)</w:t>
            </w:r>
          </w:p>
        </w:tc>
      </w:tr>
      <w:tr w:rsidR="00EE5400" w:rsidRPr="00EE5400" w14:paraId="0408F515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F026D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F035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FEDB8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39484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968B0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8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60976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4.2,81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9E5BE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7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37CFC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05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2B0DF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37C3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60.1,64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805E3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3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ABF5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-9.9,57.0)</w:t>
            </w:r>
          </w:p>
        </w:tc>
      </w:tr>
      <w:tr w:rsidR="00EE5400" w:rsidRPr="00EE5400" w14:paraId="44421813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AED801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1931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9526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E4D07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1DAD6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0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262A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20.6,101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DE40B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8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53C8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13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CF68D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F61EF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61.0,64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0E53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2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A54B2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-28.1, 52.5)</w:t>
            </w:r>
          </w:p>
        </w:tc>
      </w:tr>
      <w:tr w:rsidR="00EE5400" w:rsidRPr="00EE5400" w14:paraId="2F3A9687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A26E1D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6726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B3F2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C1DA7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E5C16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4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3A11B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1.8,52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C59BB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F4F68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0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A29AE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1D14C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7.5,61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35BC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4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D5C02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0309E4CE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D8F95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6A3F7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11874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7FA0D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49F6E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2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91C87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4.0,96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57C0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3465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3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28848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6FF7C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5.2,58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810F2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4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2FACE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-26.7, 55.3)</w:t>
            </w:r>
          </w:p>
        </w:tc>
      </w:tr>
      <w:tr w:rsidR="00EE5400" w:rsidRPr="00EE5400" w14:paraId="200FE26C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9B6B1C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68D47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AB81B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9B407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03DA0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7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D1555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8,79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C3563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CFB95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57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057F3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EE5E9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1.7,55.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AE7E4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2F139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21D96D82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6E1D2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14BC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A5706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D702F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99202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729BD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2.5,72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D202C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C1DE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5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77C8B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9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5BE64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47.7,50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9EFF4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8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B4F2F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4BD56099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4AD93D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 to 24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7CB7C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A4079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C5119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3FA0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102EC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3,74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DE6CF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3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072B2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2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10495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D99EE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43.5,46.6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B14AF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1.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9615F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4BBBF753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E7AC71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CF433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3735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7CDE4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68CF9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F0C6B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046C2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B57F1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A53C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CDB84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22C58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01523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</w:tr>
      <w:tr w:rsidR="00EE5400" w:rsidRPr="00EE5400" w14:paraId="6CA44F9D" w14:textId="77777777" w:rsidTr="00FA571C">
        <w:trPr>
          <w:trHeight w:val="179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0C01D9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AF9B6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E89EE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249C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79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833E9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8.7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04221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2.5,55.7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9C5E9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58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E4997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11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E084A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7.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4E08B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85.5,90.4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B1D6C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.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88AEB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37.7,80.8)</w:t>
            </w:r>
          </w:p>
        </w:tc>
      </w:tr>
      <w:tr w:rsidR="00EE5400" w:rsidRPr="00EE5400" w14:paraId="46A50B98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8F3AC2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CE271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BDF4D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65EBF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1933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7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CFE8A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2.0,53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1D36A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7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C71C7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7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9B825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7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E4AC6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85.1,89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B6F96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AECA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39.1,80.6)</w:t>
            </w:r>
          </w:p>
        </w:tc>
      </w:tr>
      <w:tr w:rsidR="00EE5400" w:rsidRPr="00EE5400" w14:paraId="7C5C734F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BAB304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72706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4EF1F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A6573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6BDC4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3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EF463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8.6,49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65C0C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1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A1D52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6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7C30B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1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65784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89.5,94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C424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8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BABFC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48.1,89.1)</w:t>
            </w:r>
          </w:p>
        </w:tc>
      </w:tr>
      <w:tr w:rsidR="00EE5400" w:rsidRPr="00EE5400" w14:paraId="57BD98B1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C0901E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65907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63D63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1EA4B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A125E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3784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4.2,63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F1788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A26F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89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A4B91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6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5DF4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93.7,98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6E865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23D55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39.0,87.9)</w:t>
            </w:r>
          </w:p>
        </w:tc>
      </w:tr>
      <w:tr w:rsidR="00EE5400" w:rsidRPr="00EE5400" w14:paraId="1A939ED2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97AFD2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40C5E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F44A9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DE546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57D8B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6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20D4C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.8,56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8F549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AC380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03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EF7B2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3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55647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91.6,96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FCBB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B39CD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44.3,90.7)</w:t>
            </w:r>
          </w:p>
        </w:tc>
      </w:tr>
      <w:tr w:rsidR="00EE5400" w:rsidRPr="00EE5400" w14:paraId="0A476EC3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40AE2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664CD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9F785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D7F14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50049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CBE50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3.2,44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1CFEE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6CA0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12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50061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3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05998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91.1,95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E0E58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D353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9BCA74A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70E323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C6ADA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0198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3E414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B54C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8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D0262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1.3,9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550B3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5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9C6E1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1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39114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9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59646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87.4,91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6CB9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25871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4.8,77.0)</w:t>
            </w:r>
          </w:p>
        </w:tc>
      </w:tr>
      <w:tr w:rsidR="00EE5400" w:rsidRPr="00EE5400" w14:paraId="02CDD112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6AC097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6B1A4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DAE856" w14:textId="7119AB87" w:rsidR="006B2845" w:rsidRPr="00EE5400" w:rsidRDefault="00B06E72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0FF20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C5A92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.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F6FB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7.0,64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0D298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FE381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8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BBB3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D6F01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89.8,94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C480B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6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8B8DD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30F5E3A0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DA501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 to 29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3F772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CBA44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A3B1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3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68DE0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4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19BC9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1.8,51.4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6563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19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B61D0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8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83C7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1.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7F768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79.3,83.5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F4080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6.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E55B8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9795158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A3BD4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46118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1B35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EF617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AF2F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C7B45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D3E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44BA9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B7AD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81C52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4A4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7A7B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</w:tr>
      <w:tr w:rsidR="00EE5400" w:rsidRPr="00EE5400" w14:paraId="30DCA6BF" w14:textId="77777777" w:rsidTr="00FA571C">
        <w:trPr>
          <w:trHeight w:val="179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329C92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lastRenderedPageBreak/>
              <w:t>30 to 34 Years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AD73B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3C217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DBEB9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E96C7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.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F24F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0,35.2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EFCF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50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E6C47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36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0B0F2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7.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51E8F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5.3,100.2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625D3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2.5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9EBD9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67.5,97.5)</w:t>
            </w:r>
          </w:p>
        </w:tc>
      </w:tr>
      <w:tr w:rsidR="00EE5400" w:rsidRPr="00EE5400" w14:paraId="48B78A35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5B326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E6706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72F0B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89796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02D42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2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91F2C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.2,46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1B738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2B63C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7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9F6E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4EFC9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5.5,100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3CE1F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B62BB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6.6,93.7)</w:t>
            </w:r>
          </w:p>
        </w:tc>
      </w:tr>
      <w:tr w:rsidR="00EE5400" w:rsidRPr="00EE5400" w14:paraId="032A5E55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DE9B9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3C293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05CFA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FB83F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01ABB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24517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3.9,56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54FFA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DFBF2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0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B4EAD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4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168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1.7,106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27A50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4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F1D2A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2.9,95.4)</w:t>
            </w:r>
          </w:p>
        </w:tc>
      </w:tr>
      <w:tr w:rsidR="00EE5400" w:rsidRPr="00EE5400" w14:paraId="7748E6E1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718F51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3BE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0EFE9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49ECA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08227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1FDB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4.2,57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363DE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5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F2DC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14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10828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7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6C1FE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5.0,110.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0B6D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6.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43FCE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5.0,98.6)</w:t>
            </w:r>
          </w:p>
        </w:tc>
      </w:tr>
      <w:tr w:rsidR="00EE5400" w:rsidRPr="00EE5400" w14:paraId="16DDACE0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CE347C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03E8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2AC35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93B5F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9BA9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8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394E6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6.0,42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82EF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1AF5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3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391B8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9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17E9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6.9,112.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1D5A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2D172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73.2,109.2)</w:t>
            </w:r>
          </w:p>
        </w:tc>
      </w:tr>
      <w:tr w:rsidR="00EE5400" w:rsidRPr="00EE5400" w14:paraId="7CAB5A46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3DDD53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60A2B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4F90C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7259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DA552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4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012DB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3.9,36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4334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8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38374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38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AD188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8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91B67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5.9,111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112C5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4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DF32C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24ED6C4A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B31DCC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8B0A6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19FAF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BD936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CC765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E4A99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.8,49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BED3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0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D8102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57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F0725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9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5F936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6.8,112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A7A74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C9DB4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65.6,104.8)</w:t>
            </w:r>
          </w:p>
        </w:tc>
      </w:tr>
      <w:tr w:rsidR="00EE5400" w:rsidRPr="00EE5400" w14:paraId="76D92EF8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60094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50E40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4998D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79734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9534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4.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0C796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6.1,65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9A172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4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76BF3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8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931DA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1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E4E2E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8.9,114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E2DA2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6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D87A5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2.0,101.0)</w:t>
            </w:r>
          </w:p>
        </w:tc>
      </w:tr>
      <w:tr w:rsidR="00EE5400" w:rsidRPr="00EE5400" w14:paraId="3135BB2F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BCD1E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 to 34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28B67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ECC06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9E331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19F27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785AB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6.7,47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3BCB0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E8DB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74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38D4E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8.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4C65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6.4,101.2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ED38E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8.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AD2A1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8.4,98.3)</w:t>
            </w:r>
          </w:p>
        </w:tc>
      </w:tr>
      <w:tr w:rsidR="00EE5400" w:rsidRPr="00EE5400" w14:paraId="56C5B378" w14:textId="77777777" w:rsidTr="00FA571C">
        <w:trPr>
          <w:trHeight w:val="179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ABE55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44AE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F7913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8BB48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9900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AB57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5B735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6539D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69718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363D1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D343E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18C0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</w:tr>
      <w:tr w:rsidR="00EE5400" w:rsidRPr="00EE5400" w14:paraId="296712AB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82F502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FE359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5A3F5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3BC40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9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DBB3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.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73E57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6,32.8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37A07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0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14AF1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512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8E748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9.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19311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47.5,50.9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7D153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.9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A40BD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0.5,47.4)</w:t>
            </w:r>
          </w:p>
        </w:tc>
      </w:tr>
      <w:tr w:rsidR="00EE5400" w:rsidRPr="00EE5400" w14:paraId="1821205D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44029C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25085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BED4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FDDBC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E45F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5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F936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8,3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07C87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A341F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41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26A9C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4BF33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0.3,53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BF2AA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D3103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2.4,50.2)</w:t>
            </w:r>
          </w:p>
        </w:tc>
      </w:tr>
      <w:tr w:rsidR="00EE5400" w:rsidRPr="00EE5400" w14:paraId="0EF0006E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E34D3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1681D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7ED6E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88E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5E117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D1309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7,19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41DE5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FB35A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2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4713A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AA7E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2.2,55.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98B49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8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4027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0B033D64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4D23F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69ECA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A86EB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AB37F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8F78C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1A462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3.0,27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0360B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A194E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11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D984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5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BC4F7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3.5,57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1F1A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4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DFA67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581FCA92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56E45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82D49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228FC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F2A6D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7BFB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82336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7,20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FA0C0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3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ABF85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88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637B0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7459F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5.2,58.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AD4EE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1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B991E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2E8874CF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AB39F3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DB033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17D41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3122A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0BEB8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2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58CD4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3.3,30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C8E2A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C1F2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69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33BFA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7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C7B8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5.7,59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2CC32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5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47EE2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471E5C1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F601D7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B16A6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4AB37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D4178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9859F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.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BFEEC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3,37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3771C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13B47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49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FEC0F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9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3CF8F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7.5,61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2777F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330C7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7.2,59.1)</w:t>
            </w:r>
          </w:p>
        </w:tc>
      </w:tr>
      <w:tr w:rsidR="00EE5400" w:rsidRPr="00EE5400" w14:paraId="755833FD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8803B2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026A5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B5E7D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8CFC7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BDA89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6.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F950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5.5,38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808FC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2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7F68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8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5A100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0.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24EA9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8.9,63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47FF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4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10033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27.9,60.6)</w:t>
            </w:r>
          </w:p>
        </w:tc>
      </w:tr>
      <w:tr w:rsidR="00EE5400" w:rsidRPr="00EE5400" w14:paraId="6171B776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CF5709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5 to 39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4AE44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24B39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097C7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F9DE2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CCDCC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2.1,29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EB14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06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24F69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210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1414D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58.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70086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56.8,60.9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FEDC7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8.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5B95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12234564" w14:textId="77777777" w:rsidTr="00FA571C">
        <w:trPr>
          <w:trHeight w:val="179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981C6E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79DC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BB96E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99190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62D3C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633AC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D2DB0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2A7E1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34995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EC709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A8D2C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AA3E4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</w:p>
        </w:tc>
      </w:tr>
      <w:tr w:rsidR="00EE5400" w:rsidRPr="00EE5400" w14:paraId="71B553A2" w14:textId="77777777" w:rsidTr="00FA571C">
        <w:trPr>
          <w:trHeight w:val="195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29D7E1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4BC8A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5E6B1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3F2DD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7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CD8A5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3FDB4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0.0,7.7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CD1AA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85228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58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89AF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.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2D8F6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8.6,10.1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E41B0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.3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ED612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01778374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5663B6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3C32A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7116D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857FC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8401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.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36E63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1,12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2BD53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9F0F5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7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1B980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A50DB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8.6,10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0B8A3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C1FF9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953F377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FA97B6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AFF2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3B5EE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B46E5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F95F0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BECF6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1.4,19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27900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CD9F8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5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6D09D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9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1EEE6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.0,10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AD67F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7B75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6CC41B10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B01085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769490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2E0E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EBB18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06761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EE09D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3.8,27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FCEFC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884BC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71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CF4BD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9D1C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9.9,11.4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49C0F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7C9DF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-12.6, 10.3)</w:t>
            </w:r>
          </w:p>
        </w:tc>
      </w:tr>
      <w:tr w:rsidR="00EE5400" w:rsidRPr="00EE5400" w14:paraId="0171B325" w14:textId="77777777" w:rsidTr="00FA571C">
        <w:trPr>
          <w:trHeight w:val="179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F1FF6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89F09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E0A5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392F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DF6CA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.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5937B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1,13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BC100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C073A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63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21989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E7F1A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.5,12.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2DBBB5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86B8F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4F205D3C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F251C3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37459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76579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0BD669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2D52B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CADE6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1,14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3819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4F6C1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53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1F62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7D53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.3,12.0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08394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8B394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2C420C7E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A5B2D8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CADF7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EB8748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B1D80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BA778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0.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87C20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2.9,26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2BF797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C61C5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47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3B2B0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2.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EF509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1.7,13.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F3738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A4684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48DD3A19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E6124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589CE4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7A1F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&lt;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5DFB2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786F9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8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5CDF4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1.7,23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EE52D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ED478A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33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DE6AE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2.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B6E30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1.3,13.1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303A3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3726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  <w:tr w:rsidR="00EE5400" w:rsidRPr="00EE5400" w14:paraId="5E83448F" w14:textId="77777777" w:rsidTr="00FA571C">
        <w:trPr>
          <w:trHeight w:val="195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0AAF6A" w14:textId="77777777" w:rsidR="006B2845" w:rsidRPr="00EE5400" w:rsidRDefault="006B2845" w:rsidP="003A6046">
            <w:pPr>
              <w:pStyle w:val="NormalWeb"/>
              <w:keepNext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40 to 44 Year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F869A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201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F9CD9C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51BE5F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3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014782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212FF3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 0.0,10.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396281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70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84D7F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613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5ED8AE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.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AB67E6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(10.7,12.4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BDB07B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11.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2834ED" w14:textId="77777777" w:rsidR="006B2845" w:rsidRPr="00EE5400" w:rsidRDefault="006B2845" w:rsidP="003A6046">
            <w:pPr>
              <w:pStyle w:val="NormalWeb"/>
              <w:keepNext/>
              <w:jc w:val="center"/>
              <w:rPr>
                <w:sz w:val="16"/>
                <w:szCs w:val="16"/>
              </w:rPr>
            </w:pPr>
            <w:r w:rsidRPr="00EE5400">
              <w:rPr>
                <w:sz w:val="16"/>
                <w:szCs w:val="16"/>
              </w:rPr>
              <w:t>-</w:t>
            </w:r>
          </w:p>
        </w:tc>
      </w:tr>
    </w:tbl>
    <w:p w14:paraId="6CEA0155" w14:textId="5FA61691" w:rsidR="006B2845" w:rsidRPr="00EE5400" w:rsidRDefault="006B2845" w:rsidP="006B2845">
      <w:pPr>
        <w:rPr>
          <w:color w:val="auto"/>
        </w:rPr>
        <w:sectPr w:rsidR="006B2845" w:rsidRPr="00EE5400" w:rsidSect="00EE5400">
          <w:footerReference w:type="default" r:id="rId6"/>
          <w:type w:val="continuous"/>
          <w:pgSz w:w="16838" w:h="11906" w:orient="landscape"/>
          <w:pgMar w:top="720" w:right="720" w:bottom="720" w:left="720" w:header="0" w:footer="708" w:gutter="0"/>
          <w:cols w:space="720"/>
          <w:formProt w:val="0"/>
          <w:docGrid w:linePitch="360" w:charSpace="-6145"/>
        </w:sectPr>
      </w:pPr>
      <w:r w:rsidRPr="00EE5400">
        <w:rPr>
          <w:color w:val="auto"/>
          <w:sz w:val="20"/>
          <w:szCs w:val="20"/>
        </w:rPr>
        <w:t>Note: Where individual cell counts were &lt;5 we have summarized the information to maintain individual anonymity</w:t>
      </w:r>
      <w:r w:rsidRPr="00EE5400">
        <w:rPr>
          <w:color w:val="auto"/>
        </w:rPr>
        <w:t>.</w:t>
      </w:r>
    </w:p>
    <w:p w14:paraId="500600EA" w14:textId="77777777" w:rsidR="006B2845" w:rsidRPr="00EE5400" w:rsidRDefault="006B2845" w:rsidP="006B2845">
      <w:pPr>
        <w:rPr>
          <w:color w:val="auto"/>
          <w:sz w:val="20"/>
          <w:szCs w:val="20"/>
        </w:rPr>
      </w:pPr>
      <w:r w:rsidRPr="00EE5400">
        <w:rPr>
          <w:color w:val="auto"/>
          <w:sz w:val="20"/>
          <w:szCs w:val="20"/>
        </w:rPr>
        <w:lastRenderedPageBreak/>
        <w:t>Supplementary Figure 1</w:t>
      </w:r>
    </w:p>
    <w:p w14:paraId="115DEF45" w14:textId="77777777" w:rsidR="006B2845" w:rsidRPr="00EE5400" w:rsidRDefault="006B2845" w:rsidP="006B2845">
      <w:pPr>
        <w:rPr>
          <w:color w:val="auto"/>
          <w:sz w:val="20"/>
          <w:szCs w:val="20"/>
        </w:rPr>
      </w:pPr>
      <w:r w:rsidRPr="00EE5400">
        <w:rPr>
          <w:noProof/>
          <w:color w:val="auto"/>
          <w:sz w:val="20"/>
          <w:szCs w:val="20"/>
        </w:rPr>
        <w:drawing>
          <wp:inline distT="0" distB="0" distL="0" distR="0" wp14:anchorId="5B1654CE" wp14:editId="02C03E8D">
            <wp:extent cx="4505387" cy="450538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stimated_GF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301" cy="451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0F0DF" w14:textId="77777777" w:rsidR="006B2845" w:rsidRPr="00EE5400" w:rsidRDefault="006B2845" w:rsidP="006B2845">
      <w:pPr>
        <w:rPr>
          <w:color w:val="auto"/>
          <w:sz w:val="20"/>
          <w:szCs w:val="20"/>
        </w:rPr>
      </w:pPr>
      <w:r w:rsidRPr="00EE5400">
        <w:rPr>
          <w:color w:val="auto"/>
          <w:sz w:val="20"/>
          <w:szCs w:val="20"/>
        </w:rPr>
        <w:br w:type="page"/>
      </w:r>
    </w:p>
    <w:p w14:paraId="2E158DCE" w14:textId="77777777" w:rsidR="006B2845" w:rsidRPr="00EE5400" w:rsidRDefault="006B2845" w:rsidP="006B2845">
      <w:pPr>
        <w:rPr>
          <w:color w:val="auto"/>
          <w:sz w:val="20"/>
          <w:szCs w:val="20"/>
        </w:rPr>
      </w:pPr>
      <w:r w:rsidRPr="00EE5400">
        <w:rPr>
          <w:color w:val="auto"/>
          <w:sz w:val="20"/>
          <w:szCs w:val="20"/>
        </w:rPr>
        <w:lastRenderedPageBreak/>
        <w:t xml:space="preserve">Supplementary Figure 2 </w:t>
      </w:r>
    </w:p>
    <w:p w14:paraId="0BEDD5CE" w14:textId="77777777" w:rsidR="006B2845" w:rsidRPr="00EE5400" w:rsidRDefault="006B2845" w:rsidP="006B2845">
      <w:pPr>
        <w:rPr>
          <w:color w:val="auto"/>
          <w:sz w:val="20"/>
          <w:szCs w:val="20"/>
        </w:rPr>
      </w:pPr>
    </w:p>
    <w:p w14:paraId="3E2FFBA1" w14:textId="77777777" w:rsidR="006B2845" w:rsidRPr="00EE5400" w:rsidRDefault="006B2845" w:rsidP="006B2845">
      <w:pPr>
        <w:rPr>
          <w:color w:val="auto"/>
          <w:sz w:val="20"/>
          <w:szCs w:val="20"/>
        </w:rPr>
      </w:pPr>
      <w:r w:rsidRPr="00EE5400">
        <w:rPr>
          <w:noProof/>
          <w:color w:val="auto"/>
          <w:sz w:val="20"/>
          <w:szCs w:val="20"/>
        </w:rPr>
        <w:drawing>
          <wp:inline distT="0" distB="0" distL="0" distR="0" wp14:anchorId="242C674A" wp14:editId="568340F9">
            <wp:extent cx="5274310" cy="3164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timated_ASFR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52761" w14:textId="77777777" w:rsidR="006B2845" w:rsidRPr="00EE5400" w:rsidRDefault="006B2845" w:rsidP="006B2845">
      <w:pPr>
        <w:rPr>
          <w:color w:val="auto"/>
          <w:sz w:val="20"/>
          <w:szCs w:val="20"/>
        </w:rPr>
      </w:pPr>
    </w:p>
    <w:p w14:paraId="7954908C" w14:textId="77777777" w:rsidR="006B2845" w:rsidRPr="00EE5400" w:rsidRDefault="006B2845" w:rsidP="006B2845">
      <w:pPr>
        <w:rPr>
          <w:color w:val="auto"/>
          <w:sz w:val="20"/>
          <w:szCs w:val="20"/>
        </w:rPr>
      </w:pPr>
    </w:p>
    <w:p w14:paraId="3C3A42AC" w14:textId="77777777" w:rsidR="00C769C9" w:rsidRPr="00EE5400" w:rsidRDefault="00C769C9">
      <w:pPr>
        <w:rPr>
          <w:color w:val="auto"/>
        </w:rPr>
      </w:pPr>
    </w:p>
    <w:sectPr w:rsidR="00C769C9" w:rsidRPr="00EE5400" w:rsidSect="00EE5400">
      <w:type w:val="continuous"/>
      <w:pgSz w:w="11906" w:h="16838"/>
      <w:pgMar w:top="1440" w:right="1800" w:bottom="1440" w:left="1800" w:header="0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97BB6" w14:textId="77777777" w:rsidR="001B1C31" w:rsidRDefault="001B1C31">
      <w:r>
        <w:separator/>
      </w:r>
    </w:p>
  </w:endnote>
  <w:endnote w:type="continuationSeparator" w:id="0">
    <w:p w14:paraId="5DDA76A8" w14:textId="77777777" w:rsidR="001B1C31" w:rsidRDefault="001B1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07F0E" w14:textId="77777777" w:rsidR="00D1287B" w:rsidRDefault="00EE54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43E09" w14:textId="77777777" w:rsidR="001B1C31" w:rsidRDefault="001B1C31">
      <w:r>
        <w:separator/>
      </w:r>
    </w:p>
  </w:footnote>
  <w:footnote w:type="continuationSeparator" w:id="0">
    <w:p w14:paraId="2C821EEA" w14:textId="77777777" w:rsidR="001B1C31" w:rsidRDefault="001B1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845"/>
    <w:rsid w:val="000131B5"/>
    <w:rsid w:val="00036A05"/>
    <w:rsid w:val="00050653"/>
    <w:rsid w:val="00052708"/>
    <w:rsid w:val="0005407D"/>
    <w:rsid w:val="00067868"/>
    <w:rsid w:val="00081107"/>
    <w:rsid w:val="000934C4"/>
    <w:rsid w:val="000C0891"/>
    <w:rsid w:val="000D3F95"/>
    <w:rsid w:val="000E4E93"/>
    <w:rsid w:val="000F01AF"/>
    <w:rsid w:val="000F2B90"/>
    <w:rsid w:val="000F3144"/>
    <w:rsid w:val="00100E52"/>
    <w:rsid w:val="00101D80"/>
    <w:rsid w:val="00140A94"/>
    <w:rsid w:val="00163AA0"/>
    <w:rsid w:val="00167D3A"/>
    <w:rsid w:val="00170AA8"/>
    <w:rsid w:val="00176A7F"/>
    <w:rsid w:val="001874C3"/>
    <w:rsid w:val="001A1243"/>
    <w:rsid w:val="001A6C62"/>
    <w:rsid w:val="001B1C31"/>
    <w:rsid w:val="001C5242"/>
    <w:rsid w:val="001D4586"/>
    <w:rsid w:val="001E372D"/>
    <w:rsid w:val="001E635F"/>
    <w:rsid w:val="00202E2E"/>
    <w:rsid w:val="002049A2"/>
    <w:rsid w:val="0022165A"/>
    <w:rsid w:val="002364EF"/>
    <w:rsid w:val="00245D51"/>
    <w:rsid w:val="00266F0B"/>
    <w:rsid w:val="00273C30"/>
    <w:rsid w:val="00280BF7"/>
    <w:rsid w:val="00294EE9"/>
    <w:rsid w:val="002B1F53"/>
    <w:rsid w:val="002C2AF6"/>
    <w:rsid w:val="002C7A57"/>
    <w:rsid w:val="002C7F04"/>
    <w:rsid w:val="002F2604"/>
    <w:rsid w:val="00315086"/>
    <w:rsid w:val="00323028"/>
    <w:rsid w:val="00341A24"/>
    <w:rsid w:val="00346893"/>
    <w:rsid w:val="00347873"/>
    <w:rsid w:val="00352DC1"/>
    <w:rsid w:val="0036211B"/>
    <w:rsid w:val="0038738C"/>
    <w:rsid w:val="003A4032"/>
    <w:rsid w:val="003B4072"/>
    <w:rsid w:val="003C378E"/>
    <w:rsid w:val="003D1719"/>
    <w:rsid w:val="003E409E"/>
    <w:rsid w:val="003E5D03"/>
    <w:rsid w:val="00402D88"/>
    <w:rsid w:val="0040406C"/>
    <w:rsid w:val="00414708"/>
    <w:rsid w:val="00426E8F"/>
    <w:rsid w:val="004270D3"/>
    <w:rsid w:val="00427E54"/>
    <w:rsid w:val="00454DFD"/>
    <w:rsid w:val="00460430"/>
    <w:rsid w:val="004651C2"/>
    <w:rsid w:val="00495E30"/>
    <w:rsid w:val="004B71E7"/>
    <w:rsid w:val="004B7CD0"/>
    <w:rsid w:val="004D0D53"/>
    <w:rsid w:val="004D1EDD"/>
    <w:rsid w:val="004D4B4A"/>
    <w:rsid w:val="004D7019"/>
    <w:rsid w:val="004E4BAE"/>
    <w:rsid w:val="00502D57"/>
    <w:rsid w:val="00503B93"/>
    <w:rsid w:val="00504BA4"/>
    <w:rsid w:val="00515193"/>
    <w:rsid w:val="00517056"/>
    <w:rsid w:val="00537DAF"/>
    <w:rsid w:val="00554F9B"/>
    <w:rsid w:val="0056600C"/>
    <w:rsid w:val="00587AEF"/>
    <w:rsid w:val="00593D4B"/>
    <w:rsid w:val="005A1D00"/>
    <w:rsid w:val="005A6770"/>
    <w:rsid w:val="005C76E6"/>
    <w:rsid w:val="005D09D0"/>
    <w:rsid w:val="005D285F"/>
    <w:rsid w:val="005D3C36"/>
    <w:rsid w:val="005F137D"/>
    <w:rsid w:val="00601A11"/>
    <w:rsid w:val="00607382"/>
    <w:rsid w:val="00623E4A"/>
    <w:rsid w:val="00624151"/>
    <w:rsid w:val="006311FA"/>
    <w:rsid w:val="00635E26"/>
    <w:rsid w:val="0065403A"/>
    <w:rsid w:val="006736B6"/>
    <w:rsid w:val="00673A87"/>
    <w:rsid w:val="006B236E"/>
    <w:rsid w:val="006B2845"/>
    <w:rsid w:val="006B60DE"/>
    <w:rsid w:val="006B631A"/>
    <w:rsid w:val="006D16FA"/>
    <w:rsid w:val="006D2C1A"/>
    <w:rsid w:val="006D59A7"/>
    <w:rsid w:val="006D63D5"/>
    <w:rsid w:val="006D6DB2"/>
    <w:rsid w:val="006D7606"/>
    <w:rsid w:val="006F1FE9"/>
    <w:rsid w:val="007070B2"/>
    <w:rsid w:val="007314CE"/>
    <w:rsid w:val="00737E13"/>
    <w:rsid w:val="00744B3F"/>
    <w:rsid w:val="00747414"/>
    <w:rsid w:val="00750053"/>
    <w:rsid w:val="0076439D"/>
    <w:rsid w:val="007915B5"/>
    <w:rsid w:val="007A48E8"/>
    <w:rsid w:val="007B415F"/>
    <w:rsid w:val="007E2AC6"/>
    <w:rsid w:val="00832E96"/>
    <w:rsid w:val="008351DC"/>
    <w:rsid w:val="00842439"/>
    <w:rsid w:val="0084335E"/>
    <w:rsid w:val="00864698"/>
    <w:rsid w:val="00866207"/>
    <w:rsid w:val="00880B80"/>
    <w:rsid w:val="008862A1"/>
    <w:rsid w:val="0089116F"/>
    <w:rsid w:val="00893B6E"/>
    <w:rsid w:val="008B7747"/>
    <w:rsid w:val="008D3C05"/>
    <w:rsid w:val="008D7D53"/>
    <w:rsid w:val="008E1916"/>
    <w:rsid w:val="008E2FBA"/>
    <w:rsid w:val="008F5550"/>
    <w:rsid w:val="00902135"/>
    <w:rsid w:val="00915E10"/>
    <w:rsid w:val="009169B9"/>
    <w:rsid w:val="00917F8A"/>
    <w:rsid w:val="00952919"/>
    <w:rsid w:val="009835ED"/>
    <w:rsid w:val="009863B2"/>
    <w:rsid w:val="00991175"/>
    <w:rsid w:val="00996C1D"/>
    <w:rsid w:val="009B31ED"/>
    <w:rsid w:val="009E00F3"/>
    <w:rsid w:val="00A035AD"/>
    <w:rsid w:val="00A1279C"/>
    <w:rsid w:val="00A21AA9"/>
    <w:rsid w:val="00A2696B"/>
    <w:rsid w:val="00A32999"/>
    <w:rsid w:val="00A41E44"/>
    <w:rsid w:val="00A63509"/>
    <w:rsid w:val="00A662A3"/>
    <w:rsid w:val="00A71D74"/>
    <w:rsid w:val="00A85954"/>
    <w:rsid w:val="00AA1EF6"/>
    <w:rsid w:val="00AA52AD"/>
    <w:rsid w:val="00AB760F"/>
    <w:rsid w:val="00AC30AD"/>
    <w:rsid w:val="00AD6081"/>
    <w:rsid w:val="00AF6467"/>
    <w:rsid w:val="00AF79A8"/>
    <w:rsid w:val="00B01DEF"/>
    <w:rsid w:val="00B03117"/>
    <w:rsid w:val="00B06E72"/>
    <w:rsid w:val="00B2332A"/>
    <w:rsid w:val="00B26042"/>
    <w:rsid w:val="00B30DEC"/>
    <w:rsid w:val="00B63313"/>
    <w:rsid w:val="00B727FC"/>
    <w:rsid w:val="00B75ECC"/>
    <w:rsid w:val="00B814E6"/>
    <w:rsid w:val="00B846F8"/>
    <w:rsid w:val="00B9484C"/>
    <w:rsid w:val="00B9551B"/>
    <w:rsid w:val="00B96597"/>
    <w:rsid w:val="00BA61B2"/>
    <w:rsid w:val="00BC0E67"/>
    <w:rsid w:val="00BC6900"/>
    <w:rsid w:val="00C11722"/>
    <w:rsid w:val="00C27567"/>
    <w:rsid w:val="00C30208"/>
    <w:rsid w:val="00C358EF"/>
    <w:rsid w:val="00C769C9"/>
    <w:rsid w:val="00CA57E7"/>
    <w:rsid w:val="00CA59F2"/>
    <w:rsid w:val="00CB33E2"/>
    <w:rsid w:val="00CE5B41"/>
    <w:rsid w:val="00CF2065"/>
    <w:rsid w:val="00D121AC"/>
    <w:rsid w:val="00D16667"/>
    <w:rsid w:val="00D26621"/>
    <w:rsid w:val="00D31533"/>
    <w:rsid w:val="00D40930"/>
    <w:rsid w:val="00D53536"/>
    <w:rsid w:val="00D870F0"/>
    <w:rsid w:val="00D96056"/>
    <w:rsid w:val="00DA476A"/>
    <w:rsid w:val="00DA548F"/>
    <w:rsid w:val="00DB6AA7"/>
    <w:rsid w:val="00DD3001"/>
    <w:rsid w:val="00DE646B"/>
    <w:rsid w:val="00DE78D0"/>
    <w:rsid w:val="00E30342"/>
    <w:rsid w:val="00E30777"/>
    <w:rsid w:val="00E600FA"/>
    <w:rsid w:val="00E63ABA"/>
    <w:rsid w:val="00E86EF8"/>
    <w:rsid w:val="00E93FBC"/>
    <w:rsid w:val="00EC0774"/>
    <w:rsid w:val="00EC0CA0"/>
    <w:rsid w:val="00ED40C7"/>
    <w:rsid w:val="00ED5DC8"/>
    <w:rsid w:val="00EE1FA1"/>
    <w:rsid w:val="00EE5400"/>
    <w:rsid w:val="00EE7984"/>
    <w:rsid w:val="00F20BBE"/>
    <w:rsid w:val="00F46BE3"/>
    <w:rsid w:val="00F66CAB"/>
    <w:rsid w:val="00F72889"/>
    <w:rsid w:val="00F75C68"/>
    <w:rsid w:val="00F8555F"/>
    <w:rsid w:val="00F87E8C"/>
    <w:rsid w:val="00FA571C"/>
    <w:rsid w:val="00FB172C"/>
    <w:rsid w:val="00FD716A"/>
    <w:rsid w:val="00FE4356"/>
    <w:rsid w:val="00FF0C8B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C7558"/>
  <w14:defaultImageDpi w14:val="32767"/>
  <w15:chartTrackingRefBased/>
  <w15:docId w15:val="{1259E882-B734-4C42-9DC7-6EB74090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845"/>
    <w:rPr>
      <w:rFonts w:ascii="Cambria" w:eastAsia="MS Mincho" w:hAnsi="Cambria" w:cs="Tahom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B28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2845"/>
    <w:rPr>
      <w:rFonts w:ascii="Cambria" w:eastAsia="MS Mincho" w:hAnsi="Cambria" w:cs="Tahoma"/>
      <w:color w:val="00000A"/>
      <w:lang w:val="en-US"/>
    </w:rPr>
  </w:style>
  <w:style w:type="paragraph" w:styleId="NormalWeb">
    <w:name w:val="Normal (Web)"/>
    <w:basedOn w:val="Normal"/>
    <w:uiPriority w:val="99"/>
    <w:semiHidden/>
    <w:unhideWhenUsed/>
    <w:rsid w:val="006B2845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ETH Angus</dc:creator>
  <cp:keywords/>
  <dc:description/>
  <cp:lastModifiedBy>Geethas Santhanam</cp:lastModifiedBy>
  <cp:revision>4</cp:revision>
  <dcterms:created xsi:type="dcterms:W3CDTF">2018-08-27T13:34:00Z</dcterms:created>
  <dcterms:modified xsi:type="dcterms:W3CDTF">2022-05-30T12:54:00Z</dcterms:modified>
</cp:coreProperties>
</file>